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62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"/>
        <w:gridCol w:w="1983"/>
        <w:gridCol w:w="620"/>
        <w:gridCol w:w="653"/>
        <w:gridCol w:w="1822"/>
        <w:gridCol w:w="1823"/>
        <w:gridCol w:w="1703"/>
        <w:gridCol w:w="1834"/>
        <w:gridCol w:w="1590"/>
        <w:gridCol w:w="1440"/>
        <w:gridCol w:w="1710"/>
        <w:gridCol w:w="18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3" w:hRule="atLeast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7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etailed information of SNPs used in B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Rvers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R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2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4B38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5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4B38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4B38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</w:t>
            </w:r>
          </w:p>
        </w:tc>
        <w:tc>
          <w:tcPr>
            <w:tcW w:w="18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4B38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</w:t>
            </w:r>
          </w:p>
        </w:tc>
        <w:tc>
          <w:tcPr>
            <w:tcW w:w="5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4B38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exp</w:t>
            </w:r>
          </w:p>
        </w:tc>
        <w:tc>
          <w:tcPr>
            <w:tcW w:w="5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4B38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exp</w:t>
            </w:r>
          </w:p>
        </w:tc>
        <w:tc>
          <w:tcPr>
            <w:tcW w:w="4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4B38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exp</w:t>
            </w:r>
          </w:p>
        </w:tc>
        <w:tc>
          <w:tcPr>
            <w:tcW w:w="5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4B38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exp</w:t>
            </w:r>
          </w:p>
        </w:tc>
        <w:tc>
          <w:tcPr>
            <w:tcW w:w="4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4B38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out</w:t>
            </w:r>
          </w:p>
        </w:tc>
        <w:tc>
          <w:tcPr>
            <w:tcW w:w="4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4B38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out</w:t>
            </w:r>
          </w:p>
        </w:tc>
        <w:tc>
          <w:tcPr>
            <w:tcW w:w="4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4B38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out</w:t>
            </w:r>
          </w:p>
        </w:tc>
        <w:tc>
          <w:tcPr>
            <w:tcW w:w="5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4B38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ou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OLE_LINK1" w:colFirst="1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04523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1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812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45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999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06583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E-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1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822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3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0537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E-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1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78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183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0E-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9177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E-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1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9645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472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88061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E-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1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98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597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70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0959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1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06892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382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999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598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E-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1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64019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42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E-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2355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1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26E-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29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0196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1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01958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365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0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2662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E-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1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1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553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416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E-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1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550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54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09134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E-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1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4898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68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5183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E-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1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51297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60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999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5972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E-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1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E-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193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045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7" w:hRule="atLeast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Abbreviations: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S, Ischemic Stroke; BM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Basal Metabolic 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A,effect allele; OA, Other allele;Beta,the effect size of the SNP;SE,standar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rror;EXP,exposure;out,outcome;rs,reference single-nucleotide polymorphism; SNP,single-nucleotide polymorphism;</w:t>
            </w:r>
          </w:p>
        </w:tc>
      </w:tr>
    </w:tbl>
    <w:p/>
    <w:sectPr>
      <w:pgSz w:w="22677" w:h="16838" w:orient="landscape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iN2UyY2Q1MWZmMmJmOTQ1NjA2ZTFmMmU2M2ExMTIifQ=="/>
  </w:docVars>
  <w:rsids>
    <w:rsidRoot w:val="2AF8565B"/>
    <w:rsid w:val="02493090"/>
    <w:rsid w:val="026155F3"/>
    <w:rsid w:val="03424BB5"/>
    <w:rsid w:val="057A5B8C"/>
    <w:rsid w:val="0B1667CF"/>
    <w:rsid w:val="0C460641"/>
    <w:rsid w:val="15BB5BFB"/>
    <w:rsid w:val="1F3031B6"/>
    <w:rsid w:val="22D87DED"/>
    <w:rsid w:val="2AF8565B"/>
    <w:rsid w:val="31F462C5"/>
    <w:rsid w:val="32287A02"/>
    <w:rsid w:val="33867292"/>
    <w:rsid w:val="373A7E2B"/>
    <w:rsid w:val="3FB928FC"/>
    <w:rsid w:val="42D57A4D"/>
    <w:rsid w:val="469519CD"/>
    <w:rsid w:val="46BA1434"/>
    <w:rsid w:val="481B6ADB"/>
    <w:rsid w:val="553625CD"/>
    <w:rsid w:val="64BC23C3"/>
    <w:rsid w:val="6FA52ED9"/>
    <w:rsid w:val="702F1AEC"/>
    <w:rsid w:val="72DE5DDA"/>
    <w:rsid w:val="78E4404C"/>
    <w:rsid w:val="7B53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8</Words>
  <Characters>1388</Characters>
  <Lines>0</Lines>
  <Paragraphs>0</Paragraphs>
  <TotalTime>6</TotalTime>
  <ScaleCrop>false</ScaleCrop>
  <LinksUpToDate>false</LinksUpToDate>
  <CharactersWithSpaces>1424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13:22:00Z</dcterms:created>
  <dc:creator>陈祎洲</dc:creator>
  <cp:lastModifiedBy>陈祎洲</cp:lastModifiedBy>
  <dcterms:modified xsi:type="dcterms:W3CDTF">2024-05-18T04:5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DABB2065C1540B49382B1538CECA6D9_13</vt:lpwstr>
  </property>
</Properties>
</file>